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C2E11" w14:textId="77777777" w:rsidR="003171B2" w:rsidRDefault="002646B5">
      <w:pPr>
        <w:jc w:val="center"/>
        <w:rPr>
          <w:rFonts w:ascii="Times New Roman" w:eastAsia="Calibri" w:hAnsi="Times New Roman" w:cs="Times New Roman"/>
          <w:b/>
          <w:bCs/>
          <w:i/>
          <w:iCs/>
          <w:sz w:val="32"/>
          <w:szCs w:val="32"/>
        </w:rPr>
      </w:pPr>
      <w:r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78A025C1" w14:textId="77777777" w:rsidR="003171B2" w:rsidRDefault="003171B2">
      <w:pPr>
        <w:spacing w:line="360" w:lineRule="auto"/>
        <w:jc w:val="center"/>
        <w:rPr>
          <w:rFonts w:ascii="Times New Roman Bold" w:hAnsi="Times New Roman Bold" w:cs="Times New Roman Bold"/>
          <w:b/>
          <w:lang w:eastAsia="zh-Hans"/>
        </w:rPr>
      </w:pPr>
    </w:p>
    <w:p w14:paraId="32D54663" w14:textId="77777777" w:rsidR="003171B2" w:rsidRDefault="002646B5">
      <w:pPr>
        <w:spacing w:line="360" w:lineRule="auto"/>
        <w:jc w:val="center"/>
        <w:rPr>
          <w:rFonts w:ascii="Times New Roman Bold" w:hAnsi="Times New Roman Bold" w:cs="Times New Roman Bold"/>
          <w:b/>
          <w:lang w:eastAsia="zh-Hans"/>
        </w:rPr>
      </w:pPr>
      <w:r>
        <w:rPr>
          <w:rFonts w:ascii="Times New Roman Bold" w:hAnsi="Times New Roman Bold" w:cs="Times New Roman Bold"/>
          <w:b/>
          <w:lang w:eastAsia="zh-Hans"/>
        </w:rPr>
        <w:t xml:space="preserve">Table </w:t>
      </w:r>
      <w:r>
        <w:rPr>
          <w:rFonts w:ascii="Times New Roman Bold" w:hAnsi="Times New Roman Bold" w:cs="Times New Roman Bold" w:hint="eastAsia"/>
          <w:b/>
          <w:lang w:eastAsia="zh-Hans"/>
        </w:rPr>
        <w:t>S</w:t>
      </w:r>
      <w:r>
        <w:rPr>
          <w:rFonts w:ascii="Times New Roman Bold" w:hAnsi="Times New Roman Bold" w:cs="Times New Roman Bold"/>
          <w:b/>
          <w:lang w:eastAsia="zh-Hans"/>
        </w:rPr>
        <w:t xml:space="preserve">1 </w:t>
      </w:r>
      <w:proofErr w:type="spellStart"/>
      <w:r>
        <w:rPr>
          <w:rFonts w:ascii="Times New Roman Bold" w:hAnsi="Times New Roman Bold" w:cs="Times New Roman Bold"/>
          <w:b/>
          <w:lang w:eastAsia="zh-Hans"/>
        </w:rPr>
        <w:t>qRT</w:t>
      </w:r>
      <w:proofErr w:type="spellEnd"/>
      <w:r>
        <w:rPr>
          <w:rFonts w:ascii="Times New Roman Bold" w:hAnsi="Times New Roman Bold" w:cs="Times New Roman Bold"/>
          <w:b/>
          <w:lang w:eastAsia="zh-Hans"/>
        </w:rPr>
        <w:t xml:space="preserve">-PCR primers of genes related to </w:t>
      </w:r>
      <w:r>
        <w:rPr>
          <w:rFonts w:ascii="Times New Roman Bold" w:hAnsi="Times New Roman Bold" w:cs="Times New Roman Bold" w:hint="eastAsia"/>
          <w:b/>
          <w:lang w:eastAsia="zh-Hans"/>
        </w:rPr>
        <w:t>the</w:t>
      </w:r>
      <w:r>
        <w:rPr>
          <w:rFonts w:ascii="Times New Roman Bold" w:hAnsi="Times New Roman Bold" w:cs="Times New Roman Bold"/>
          <w:b/>
          <w:lang w:eastAsia="zh-Hans"/>
        </w:rPr>
        <w:t xml:space="preserve"> biosynthesis and signal of IAA, </w:t>
      </w:r>
      <w:proofErr w:type="gramStart"/>
      <w:r>
        <w:rPr>
          <w:rFonts w:ascii="Times New Roman Bold" w:hAnsi="Times New Roman Bold" w:cs="Times New Roman Bold"/>
          <w:b/>
          <w:lang w:eastAsia="zh-Hans"/>
        </w:rPr>
        <w:t>GA</w:t>
      </w:r>
      <w:proofErr w:type="gramEnd"/>
      <w:r>
        <w:rPr>
          <w:rFonts w:ascii="Times New Roman Bold" w:hAnsi="Times New Roman Bold" w:cs="Times New Roman Bold"/>
          <w:b/>
          <w:lang w:eastAsia="zh-Hans"/>
        </w:rPr>
        <w:t xml:space="preserve"> </w:t>
      </w:r>
      <w:r>
        <w:rPr>
          <w:rFonts w:ascii="Times New Roman Bold" w:hAnsi="Times New Roman Bold" w:cs="Times New Roman Bold" w:hint="eastAsia"/>
          <w:b/>
          <w:lang w:eastAsia="zh-Hans"/>
        </w:rPr>
        <w:t>and</w:t>
      </w:r>
      <w:r>
        <w:rPr>
          <w:rFonts w:ascii="Times New Roman Bold" w:hAnsi="Times New Roman Bold" w:cs="Times New Roman Bold"/>
          <w:b/>
          <w:lang w:eastAsia="zh-Hans"/>
        </w:rPr>
        <w:t xml:space="preserve"> </w:t>
      </w:r>
      <w:r>
        <w:rPr>
          <w:rFonts w:ascii="Times New Roman Bold" w:hAnsi="Times New Roman Bold" w:cs="Times New Roman Bold" w:hint="eastAsia"/>
          <w:b/>
          <w:lang w:eastAsia="zh-Hans"/>
        </w:rPr>
        <w:t>ABA</w:t>
      </w:r>
      <w:r>
        <w:rPr>
          <w:rFonts w:ascii="Times New Roman Bold" w:hAnsi="Times New Roman Bold" w:cs="Times New Roman Bold"/>
          <w:b/>
          <w:lang w:eastAsia="zh-Hans"/>
        </w:rPr>
        <w:t xml:space="preserve"> in </w:t>
      </w:r>
      <w:proofErr w:type="spellStart"/>
      <w:r>
        <w:rPr>
          <w:rFonts w:ascii="Times New Roman Bold" w:hAnsi="Times New Roman Bold" w:cs="Times New Roman Bold"/>
          <w:b/>
          <w:i/>
          <w:iCs/>
          <w:lang w:eastAsia="zh-Hans"/>
        </w:rPr>
        <w:t>Leymus</w:t>
      </w:r>
      <w:proofErr w:type="spellEnd"/>
      <w:r>
        <w:rPr>
          <w:rFonts w:ascii="Times New Roman Bold" w:hAnsi="Times New Roman Bold" w:cs="Times New Roman Bold"/>
          <w:b/>
          <w:i/>
          <w:iCs/>
          <w:lang w:eastAsia="zh-Hans"/>
        </w:rPr>
        <w:t xml:space="preserve"> chinensis</w:t>
      </w:r>
      <w:r>
        <w:rPr>
          <w:rFonts w:ascii="Times New Roman Bold" w:hAnsi="Times New Roman Bold" w:cs="Times New Roman Bold"/>
          <w:b/>
          <w:lang w:eastAsia="zh-Hans"/>
        </w:rPr>
        <w:t xml:space="preserve"> leaves</w:t>
      </w:r>
    </w:p>
    <w:p w14:paraId="3AFA25BF" w14:textId="77777777" w:rsidR="003171B2" w:rsidRDefault="003171B2">
      <w:pPr>
        <w:rPr>
          <w:rFonts w:ascii="Times New Roman Bold" w:hAnsi="Times New Roman Bold" w:cs="Times New Roman Bold"/>
          <w:b/>
          <w:lang w:eastAsia="zh-Han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2"/>
        <w:gridCol w:w="1716"/>
        <w:gridCol w:w="3803"/>
        <w:gridCol w:w="1691"/>
      </w:tblGrid>
      <w:tr w:rsidR="003171B2" w14:paraId="2F2888E0" w14:textId="77777777">
        <w:trPr>
          <w:trHeight w:val="408"/>
        </w:trPr>
        <w:tc>
          <w:tcPr>
            <w:tcW w:w="135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986EBCD" w14:textId="77777777" w:rsidR="003171B2" w:rsidRDefault="002646B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  <w:t>Gene</w:t>
            </w:r>
          </w:p>
        </w:tc>
        <w:tc>
          <w:tcPr>
            <w:tcW w:w="176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810E207" w14:textId="77777777" w:rsidR="003171B2" w:rsidRDefault="002646B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  <w:t>Prime NO</w:t>
            </w:r>
            <w:r>
              <w:rPr>
                <w:rFonts w:ascii="Times New Roman Regular" w:hAnsi="Times New Roman Regular" w:cs="Times New Roman Regular" w:hint="eastAsia"/>
                <w:b/>
                <w:szCs w:val="21"/>
                <w:lang w:eastAsia="zh-Hans"/>
              </w:rPr>
              <w:t>.</w:t>
            </w:r>
          </w:p>
        </w:tc>
        <w:tc>
          <w:tcPr>
            <w:tcW w:w="361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ABBF61D" w14:textId="77777777" w:rsidR="003171B2" w:rsidRDefault="002646B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  <w:t>Primer Sequence</w:t>
            </w:r>
            <w:r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  <w:t>（</w:t>
            </w:r>
            <w:r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  <w:t>5'→3'</w:t>
            </w:r>
            <w:r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  <w:t>）</w:t>
            </w:r>
          </w:p>
        </w:tc>
        <w:tc>
          <w:tcPr>
            <w:tcW w:w="17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7DDB2FE" w14:textId="77777777" w:rsidR="003171B2" w:rsidRDefault="002646B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  <w:t>Product size(bp)</w:t>
            </w:r>
          </w:p>
        </w:tc>
      </w:tr>
      <w:tr w:rsidR="003171B2" w14:paraId="6F7D2BF5" w14:textId="77777777">
        <w:trPr>
          <w:trHeight w:val="567"/>
        </w:trPr>
        <w:tc>
          <w:tcPr>
            <w:tcW w:w="1355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117C19B" w14:textId="77777777" w:rsidR="003171B2" w:rsidRDefault="002646B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i/>
                <w:iCs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i/>
                <w:iCs/>
                <w:szCs w:val="21"/>
                <w:lang w:eastAsia="zh-Hans"/>
              </w:rPr>
              <w:t>OASA1</w:t>
            </w:r>
          </w:p>
        </w:tc>
        <w:tc>
          <w:tcPr>
            <w:tcW w:w="176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76B350B" w14:textId="77777777" w:rsidR="003171B2" w:rsidRDefault="002646B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  <w:t>OASA1-2F</w:t>
            </w:r>
          </w:p>
        </w:tc>
        <w:tc>
          <w:tcPr>
            <w:tcW w:w="361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6DEC9C0" w14:textId="77777777" w:rsidR="003171B2" w:rsidRDefault="002646B5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  <w:t>ACCGAAACTCGAAGCGAGAA</w:t>
            </w:r>
          </w:p>
        </w:tc>
        <w:tc>
          <w:tcPr>
            <w:tcW w:w="179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BEEB406" w14:textId="77777777" w:rsidR="003171B2" w:rsidRDefault="002646B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  <w:t>20</w:t>
            </w:r>
          </w:p>
        </w:tc>
      </w:tr>
      <w:tr w:rsidR="003171B2" w14:paraId="3567ADB8" w14:textId="77777777">
        <w:trPr>
          <w:trHeight w:val="567"/>
        </w:trPr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0C57C8" w14:textId="77777777" w:rsidR="003171B2" w:rsidRDefault="003171B2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64905E35" w14:textId="77777777" w:rsidR="003171B2" w:rsidRDefault="002646B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  <w:t>OASA1-2R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B0D32" w14:textId="77777777" w:rsidR="003171B2" w:rsidRDefault="002646B5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  <w:t>CGAAGGAGTGAGCTTTGTTCC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8B5E6E5" w14:textId="77777777" w:rsidR="003171B2" w:rsidRDefault="002646B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  <w:t>21</w:t>
            </w:r>
          </w:p>
        </w:tc>
      </w:tr>
      <w:tr w:rsidR="003171B2" w14:paraId="1162B601" w14:textId="77777777">
        <w:trPr>
          <w:trHeight w:val="567"/>
        </w:trPr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802D1B" w14:textId="77777777" w:rsidR="003171B2" w:rsidRDefault="002646B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i/>
                <w:iCs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i/>
                <w:iCs/>
                <w:szCs w:val="21"/>
                <w:lang w:eastAsia="zh-Hans"/>
              </w:rPr>
              <w:t>IAA2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014F46AB" w14:textId="77777777" w:rsidR="003171B2" w:rsidRDefault="002646B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  <w:t>IAA21-2F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6CA23" w14:textId="77777777" w:rsidR="003171B2" w:rsidRDefault="002646B5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color w:val="222222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222222"/>
                <w:szCs w:val="21"/>
                <w:lang w:bidi="ar"/>
              </w:rPr>
              <w:t>TGCCCTGCAATTTAGTAGGCAG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1958D82" w14:textId="77777777" w:rsidR="003171B2" w:rsidRDefault="002646B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  <w:t>22</w:t>
            </w:r>
          </w:p>
        </w:tc>
      </w:tr>
      <w:tr w:rsidR="003171B2" w14:paraId="736543DF" w14:textId="77777777">
        <w:trPr>
          <w:trHeight w:val="567"/>
        </w:trPr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ED0EEC" w14:textId="77777777" w:rsidR="003171B2" w:rsidRDefault="003171B2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2B621CF2" w14:textId="77777777" w:rsidR="003171B2" w:rsidRDefault="002646B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  <w:t>IAA-2R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D4601" w14:textId="77777777" w:rsidR="003171B2" w:rsidRDefault="002646B5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color w:val="222222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222222"/>
                <w:szCs w:val="21"/>
                <w:lang w:bidi="ar"/>
              </w:rPr>
              <w:t>ATTCGCCATAGCACAGGTTG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8738941" w14:textId="77777777" w:rsidR="003171B2" w:rsidRDefault="002646B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  <w:t>21</w:t>
            </w:r>
          </w:p>
        </w:tc>
      </w:tr>
      <w:tr w:rsidR="003171B2" w14:paraId="3082A37D" w14:textId="77777777">
        <w:trPr>
          <w:trHeight w:val="567"/>
        </w:trPr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E9CA3C" w14:textId="77777777" w:rsidR="003171B2" w:rsidRDefault="002646B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i/>
                <w:iCs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i/>
                <w:iCs/>
                <w:szCs w:val="21"/>
                <w:lang w:eastAsia="zh-Hans"/>
              </w:rPr>
              <w:t>GID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3A001BF7" w14:textId="77777777" w:rsidR="003171B2" w:rsidRDefault="002646B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  <w:t>GID-1F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14:paraId="313DA71A" w14:textId="77777777" w:rsidR="003171B2" w:rsidRDefault="002646B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Cs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Cs/>
                <w:szCs w:val="21"/>
                <w:lang w:eastAsia="zh-Hans"/>
              </w:rPr>
              <w:t>GAGAGCCAGCCTGAAAATTGG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5405827" w14:textId="77777777" w:rsidR="003171B2" w:rsidRDefault="002646B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  <w:t>21</w:t>
            </w:r>
          </w:p>
        </w:tc>
      </w:tr>
      <w:tr w:rsidR="003171B2" w14:paraId="2FC813FF" w14:textId="77777777">
        <w:trPr>
          <w:trHeight w:val="567"/>
        </w:trPr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C6CBA7" w14:textId="77777777" w:rsidR="003171B2" w:rsidRDefault="003171B2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4B7F85F5" w14:textId="77777777" w:rsidR="003171B2" w:rsidRDefault="002646B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  <w:t>GID-2R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14:paraId="7642DBFF" w14:textId="77777777" w:rsidR="003171B2" w:rsidRDefault="002646B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Cs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Cs/>
                <w:szCs w:val="21"/>
                <w:lang w:eastAsia="zh-Hans"/>
              </w:rPr>
              <w:t>CGTCTTTCTCCCGGCAAGT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DFEB739" w14:textId="77777777" w:rsidR="003171B2" w:rsidRDefault="002646B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  <w:t>20</w:t>
            </w:r>
          </w:p>
        </w:tc>
      </w:tr>
      <w:tr w:rsidR="003171B2" w14:paraId="5CFB635C" w14:textId="77777777">
        <w:trPr>
          <w:trHeight w:val="567"/>
        </w:trPr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9B3F514" w14:textId="77777777" w:rsidR="003171B2" w:rsidRDefault="002646B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i/>
                <w:iCs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i/>
                <w:iCs/>
                <w:szCs w:val="21"/>
                <w:lang w:eastAsia="zh-Hans"/>
              </w:rPr>
              <w:t>G2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77CDD921" w14:textId="77777777" w:rsidR="003171B2" w:rsidRDefault="002646B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  <w:t>G20-1F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14:paraId="2F0FB12A" w14:textId="77777777" w:rsidR="003171B2" w:rsidRDefault="002646B5">
            <w:pPr>
              <w:spacing w:line="360" w:lineRule="auto"/>
              <w:ind w:firstLineChars="50" w:firstLine="120"/>
              <w:jc w:val="center"/>
              <w:rPr>
                <w:rFonts w:ascii="Times New Roman Regular" w:hAnsi="Times New Roman Regular" w:cs="Times New Roman Regular"/>
                <w:bCs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Cs/>
                <w:szCs w:val="21"/>
                <w:lang w:eastAsia="zh-Hans"/>
              </w:rPr>
              <w:t>CGCCACTGTACCCAGGTTAG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80C5A93" w14:textId="77777777" w:rsidR="003171B2" w:rsidRDefault="002646B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  <w:t>20</w:t>
            </w:r>
          </w:p>
        </w:tc>
      </w:tr>
      <w:tr w:rsidR="003171B2" w14:paraId="4D47CC30" w14:textId="77777777">
        <w:trPr>
          <w:trHeight w:val="567"/>
        </w:trPr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1FB5D6" w14:textId="77777777" w:rsidR="003171B2" w:rsidRDefault="003171B2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628F9E6B" w14:textId="77777777" w:rsidR="003171B2" w:rsidRDefault="002646B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  <w:t>G20-1R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14:paraId="3ABD5A3E" w14:textId="77777777" w:rsidR="003171B2" w:rsidRDefault="002646B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Cs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Cs/>
                <w:szCs w:val="21"/>
                <w:lang w:eastAsia="zh-Hans"/>
              </w:rPr>
              <w:t>GAGAAGGTTGACCTGAGCCC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D3BE188" w14:textId="77777777" w:rsidR="003171B2" w:rsidRDefault="002646B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  <w:t>20</w:t>
            </w:r>
          </w:p>
        </w:tc>
      </w:tr>
      <w:tr w:rsidR="003171B2" w14:paraId="323B5E58" w14:textId="77777777">
        <w:trPr>
          <w:trHeight w:val="567"/>
        </w:trPr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71269A" w14:textId="77777777" w:rsidR="003171B2" w:rsidRDefault="002646B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i/>
                <w:iCs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i/>
                <w:iCs/>
                <w:szCs w:val="21"/>
                <w:lang w:eastAsia="zh-Hans"/>
              </w:rPr>
              <w:t>AO1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4DE2C1A1" w14:textId="77777777" w:rsidR="003171B2" w:rsidRDefault="002646B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  <w:t>AO1-1F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B159B" w14:textId="77777777" w:rsidR="003171B2" w:rsidRDefault="002646B5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  <w:t>ACTCAGACGGTCTCGTGGT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2E8A62A" w14:textId="77777777" w:rsidR="003171B2" w:rsidRDefault="002646B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  <w:t>20</w:t>
            </w:r>
          </w:p>
        </w:tc>
      </w:tr>
      <w:tr w:rsidR="003171B2" w14:paraId="38C7A851" w14:textId="77777777">
        <w:trPr>
          <w:trHeight w:val="567"/>
        </w:trPr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9F1B95" w14:textId="77777777" w:rsidR="003171B2" w:rsidRDefault="003171B2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34F1E3CB" w14:textId="77777777" w:rsidR="003171B2" w:rsidRDefault="002646B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  <w:t>AO1-1R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CB338" w14:textId="77777777" w:rsidR="003171B2" w:rsidRDefault="002646B5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color w:val="222222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222222"/>
                <w:szCs w:val="21"/>
                <w:lang w:bidi="ar"/>
              </w:rPr>
              <w:t>CCGAAGCTGTATCGAAACCA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8344854" w14:textId="77777777" w:rsidR="003171B2" w:rsidRDefault="002646B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  <w:t>21</w:t>
            </w:r>
          </w:p>
        </w:tc>
      </w:tr>
      <w:tr w:rsidR="003171B2" w14:paraId="67F96044" w14:textId="77777777">
        <w:trPr>
          <w:trHeight w:val="567"/>
        </w:trPr>
        <w:tc>
          <w:tcPr>
            <w:tcW w:w="1355" w:type="dxa"/>
            <w:vMerge w:val="restar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E90F12F" w14:textId="77777777" w:rsidR="003171B2" w:rsidRDefault="002646B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i/>
                <w:iCs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i/>
                <w:iCs/>
                <w:szCs w:val="21"/>
                <w:lang w:eastAsia="zh-Hans"/>
              </w:rPr>
              <w:t>PP2C5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14:paraId="79817608" w14:textId="77777777" w:rsidR="003171B2" w:rsidRDefault="002646B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  <w:t>PP2C53-1F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A0890" w14:textId="77777777" w:rsidR="003171B2" w:rsidRDefault="002646B5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  <w:t>ATGCTTTGATTGCCTTGGCG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E477FAA" w14:textId="77777777" w:rsidR="003171B2" w:rsidRDefault="002646B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  <w:t>20</w:t>
            </w:r>
          </w:p>
        </w:tc>
      </w:tr>
      <w:tr w:rsidR="003171B2" w14:paraId="005B3A89" w14:textId="77777777">
        <w:trPr>
          <w:trHeight w:val="567"/>
        </w:trPr>
        <w:tc>
          <w:tcPr>
            <w:tcW w:w="1355" w:type="dxa"/>
            <w:vMerge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64EF03CB" w14:textId="77777777" w:rsidR="003171B2" w:rsidRDefault="003171B2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0715C96" w14:textId="77777777" w:rsidR="003171B2" w:rsidRDefault="002646B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  <w:t>PP2C53-1R</w:t>
            </w:r>
          </w:p>
        </w:tc>
        <w:tc>
          <w:tcPr>
            <w:tcW w:w="361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7F9B82A" w14:textId="77777777" w:rsidR="003171B2" w:rsidRDefault="002646B5"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  <w:lang w:bidi="ar"/>
              </w:rPr>
              <w:t>ACTAGCTGCCCTAAGCGTTG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21AFCA6" w14:textId="77777777" w:rsidR="003171B2" w:rsidRDefault="002646B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szCs w:val="21"/>
                <w:lang w:eastAsia="zh-Hans"/>
              </w:rPr>
              <w:t>20</w:t>
            </w:r>
          </w:p>
        </w:tc>
      </w:tr>
    </w:tbl>
    <w:p w14:paraId="46E13F29" w14:textId="77777777" w:rsidR="003171B2" w:rsidRDefault="003171B2">
      <w:pPr>
        <w:rPr>
          <w:rFonts w:ascii="Times New Roman Bold" w:hAnsi="Times New Roman Bold" w:cs="Times New Roman Bold"/>
          <w:b/>
          <w:lang w:eastAsia="zh-Hans"/>
        </w:rPr>
      </w:pPr>
    </w:p>
    <w:sectPr w:rsidR="003171B2" w:rsidSect="002646B5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2MzI0sjAwMzS3sLBU0lEKTi0uzszPAykwrAUAMhXJXSwAAAA="/>
  </w:docVars>
  <w:rsids>
    <w:rsidRoot w:val="00EC71D3"/>
    <w:rsid w:val="000751B9"/>
    <w:rsid w:val="00171B6E"/>
    <w:rsid w:val="001861BC"/>
    <w:rsid w:val="00226E69"/>
    <w:rsid w:val="002646B5"/>
    <w:rsid w:val="003171B2"/>
    <w:rsid w:val="00331B1E"/>
    <w:rsid w:val="003B7229"/>
    <w:rsid w:val="003D6211"/>
    <w:rsid w:val="005569CA"/>
    <w:rsid w:val="00577CF3"/>
    <w:rsid w:val="00580835"/>
    <w:rsid w:val="00592F4B"/>
    <w:rsid w:val="006146F7"/>
    <w:rsid w:val="00677DCF"/>
    <w:rsid w:val="007B3454"/>
    <w:rsid w:val="008B5AD1"/>
    <w:rsid w:val="009632EE"/>
    <w:rsid w:val="009C75F8"/>
    <w:rsid w:val="00B25F30"/>
    <w:rsid w:val="00B64C94"/>
    <w:rsid w:val="00CD76CB"/>
    <w:rsid w:val="00D9277E"/>
    <w:rsid w:val="00DA5E02"/>
    <w:rsid w:val="00DA797A"/>
    <w:rsid w:val="00DB7169"/>
    <w:rsid w:val="00E51CC3"/>
    <w:rsid w:val="00E815BD"/>
    <w:rsid w:val="00E879DE"/>
    <w:rsid w:val="00EC71D3"/>
    <w:rsid w:val="00F66A33"/>
    <w:rsid w:val="7FFA4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D0148"/>
  <w15:docId w15:val="{7BA3F1C3-1FA6-4A0C-93DB-12562C9FB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pPr>
      <w:widowControl/>
    </w:pPr>
    <w:rPr>
      <w:rFonts w:ascii="SimSun" w:eastAsia="SimSun" w:hAnsi="SimSun" w:cs="SimSun"/>
      <w:b/>
      <w:bCs/>
      <w:kern w:val="0"/>
      <w:sz w:val="24"/>
    </w:rPr>
  </w:style>
  <w:style w:type="paragraph" w:styleId="CommentText">
    <w:name w:val="annotation text"/>
    <w:basedOn w:val="Normal"/>
    <w:link w:val="CommentTextChar"/>
    <w:qFormat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unhideWhenUsed/>
    <w:qFormat/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table" w:styleId="TableGrid">
    <w:name w:val="Table Grid"/>
    <w:basedOn w:val="TableNormal"/>
    <w:qFormat/>
    <w:pPr>
      <w:widowControl w:val="0"/>
      <w:jc w:val="both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imSun" w:eastAsia="SimSun" w:hAnsi="SimSun" w:cs="SimSu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SimSun" w:eastAsia="SimSun" w:hAnsi="SimSun" w:cs="SimSu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SimSun" w:eastAsia="SimSun" w:hAnsi="SimSun" w:cs="SimSun"/>
      <w:kern w:val="0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SimSun" w:eastAsia="SimSun" w:hAnsi="SimSun" w:cs="SimSun"/>
      <w:b/>
      <w:bCs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</dc:creator>
  <cp:lastModifiedBy>India Humphreys</cp:lastModifiedBy>
  <cp:revision>11</cp:revision>
  <dcterms:created xsi:type="dcterms:W3CDTF">2022-03-29T13:01:00Z</dcterms:created>
  <dcterms:modified xsi:type="dcterms:W3CDTF">2022-04-27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</Properties>
</file>